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Supplemental Table 1.  Pathological characteristics of tissues from patient AM and IV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3208020" cy="38811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8020" cy="3881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5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65"/>
                              <w:gridCol w:w="2263"/>
                              <w:gridCol w:w="1524"/>
                            </w:tblGrid>
                            <w:tr>
                              <w:trPr/>
                              <w:tc>
                                <w:tcPr>
                                  <w:tcW w:w="126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atient</w:t>
                                  </w:r>
                                </w:p>
                              </w:tc>
                              <w:tc>
                                <w:tcPr>
                                  <w:tcW w:w="22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Tissue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resence of tumo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AM</w:t>
                                  </w:r>
                                </w:p>
                              </w:tc>
                              <w:tc>
                                <w:tcPr>
                                  <w:tcW w:w="226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18"/>
                                    </w:rPr>
                                    <w:t>Left Axillary LN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18"/>
                                    </w:rPr>
                                    <w:t>Mixed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vertAlign w:val="superscrip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3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18"/>
                                    </w:rPr>
                                    <w:t>Right Axillary LN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18"/>
                                    </w:rPr>
                                    <w:t>inconclusiv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3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18"/>
                                    </w:rPr>
                                    <w:t xml:space="preserve">Spleen 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3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18"/>
                                    </w:rPr>
                                    <w:t xml:space="preserve">Liver Nodule 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3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18"/>
                                    </w:rPr>
                                    <w:t>Gastric Wall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3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18"/>
                                    </w:rPr>
                                    <w:t>Diaphragm Nodule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3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18"/>
                                    </w:rPr>
                                    <w:t>Right kidney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3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18"/>
                                    </w:rPr>
                                    <w:t>Liver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3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18"/>
                                    </w:rPr>
                                    <w:t>Diaphragm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4"/>
                                      <w:szCs w:val="18"/>
                                    </w:rPr>
                                    <w:t>Prostate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226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ight Axillary LN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mix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Left Axillary LN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mix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Lung LN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mix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Omental LN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mix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eriaortic LN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mixed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Kidney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pleen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Diaphragm 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Gastric Wall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tomach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o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2.6pt;height:305.6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505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65"/>
                        <w:gridCol w:w="2263"/>
                        <w:gridCol w:w="1524"/>
                      </w:tblGrid>
                      <w:tr>
                        <w:trPr/>
                        <w:tc>
                          <w:tcPr>
                            <w:tcW w:w="126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atient</w:t>
                            </w:r>
                          </w:p>
                        </w:tc>
                        <w:tc>
                          <w:tcPr>
                            <w:tcW w:w="22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Tissue</w:t>
                            </w:r>
                          </w:p>
                        </w:tc>
                        <w:tc>
                          <w:tcPr>
                            <w:tcW w:w="152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resence of tumo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M</w:t>
                            </w:r>
                          </w:p>
                        </w:tc>
                        <w:tc>
                          <w:tcPr>
                            <w:tcW w:w="226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Arial" w:hAnsi="Arial" w:cs="Arial"/>
                                <w:bCs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18"/>
                              </w:rPr>
                              <w:t>Left Axillary LN</w:t>
                            </w:r>
                          </w:p>
                        </w:tc>
                        <w:tc>
                          <w:tcPr>
                            <w:tcW w:w="152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18"/>
                              </w:rPr>
                              <w:t>Mixed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vertAlign w:val="superscript"/>
                              </w:rPr>
                            </w:r>
                          </w:p>
                        </w:tc>
                        <w:tc>
                          <w:tcPr>
                            <w:tcW w:w="2263" w:type="dxa"/>
                            <w:tcBorders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Arial" w:hAnsi="Arial" w:cs="Arial"/>
                                <w:bCs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18"/>
                              </w:rPr>
                              <w:t>Right Axillary LN</w:t>
                            </w:r>
                          </w:p>
                        </w:tc>
                        <w:tc>
                          <w:tcPr>
                            <w:tcW w:w="1524" w:type="dxa"/>
                            <w:tcBorders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18"/>
                              </w:rPr>
                              <w:t>inconclusiv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63" w:type="dxa"/>
                            <w:tcBorders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Arial" w:hAnsi="Arial" w:cs="Arial"/>
                                <w:bCs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18"/>
                              </w:rPr>
                              <w:t xml:space="preserve">Spleen </w:t>
                            </w:r>
                          </w:p>
                        </w:tc>
                        <w:tc>
                          <w:tcPr>
                            <w:tcW w:w="1524" w:type="dxa"/>
                            <w:tcBorders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18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63" w:type="dxa"/>
                            <w:tcBorders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Arial" w:hAnsi="Arial" w:cs="Arial"/>
                                <w:bCs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18"/>
                              </w:rPr>
                              <w:t xml:space="preserve">Liver Nodule </w:t>
                            </w:r>
                          </w:p>
                        </w:tc>
                        <w:tc>
                          <w:tcPr>
                            <w:tcW w:w="1524" w:type="dxa"/>
                            <w:tcBorders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18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63" w:type="dxa"/>
                            <w:tcBorders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Arial" w:hAnsi="Arial" w:cs="Arial"/>
                                <w:bCs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18"/>
                              </w:rPr>
                              <w:t>Gastric Wall</w:t>
                            </w:r>
                          </w:p>
                        </w:tc>
                        <w:tc>
                          <w:tcPr>
                            <w:tcW w:w="1524" w:type="dxa"/>
                            <w:tcBorders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18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63" w:type="dxa"/>
                            <w:tcBorders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Arial" w:hAnsi="Arial" w:cs="Arial"/>
                                <w:bCs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18"/>
                              </w:rPr>
                              <w:t>Diaphragm Nodule</w:t>
                            </w:r>
                          </w:p>
                        </w:tc>
                        <w:tc>
                          <w:tcPr>
                            <w:tcW w:w="1524" w:type="dxa"/>
                            <w:tcBorders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18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63" w:type="dxa"/>
                            <w:tcBorders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Arial" w:hAnsi="Arial" w:cs="Arial"/>
                                <w:bCs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18"/>
                              </w:rPr>
                              <w:t>Right kidney</w:t>
                            </w:r>
                          </w:p>
                        </w:tc>
                        <w:tc>
                          <w:tcPr>
                            <w:tcW w:w="1524" w:type="dxa"/>
                            <w:tcBorders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18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63" w:type="dxa"/>
                            <w:tcBorders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Arial" w:hAnsi="Arial" w:cs="Arial"/>
                                <w:bCs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18"/>
                              </w:rPr>
                              <w:t>Liver</w:t>
                            </w:r>
                          </w:p>
                        </w:tc>
                        <w:tc>
                          <w:tcPr>
                            <w:tcW w:w="152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18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2263" w:type="dxa"/>
                            <w:tcBorders/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Arial" w:hAnsi="Arial" w:cs="Arial"/>
                                <w:bCs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18"/>
                              </w:rPr>
                              <w:t>Diaphragm</w:t>
                            </w:r>
                          </w:p>
                        </w:tc>
                        <w:tc>
                          <w:tcPr>
                            <w:tcW w:w="152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18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226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Arial" w:hAnsi="Arial" w:cs="Arial"/>
                                <w:bCs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4"/>
                                <w:szCs w:val="18"/>
                              </w:rPr>
                              <w:t>Prostate</w:t>
                            </w:r>
                          </w:p>
                        </w:tc>
                        <w:tc>
                          <w:tcPr>
                            <w:tcW w:w="152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18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226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ight Axillary LN</w:t>
                            </w:r>
                          </w:p>
                        </w:tc>
                        <w:tc>
                          <w:tcPr>
                            <w:tcW w:w="152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mix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226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Left Axillary LN</w:t>
                            </w:r>
                          </w:p>
                        </w:tc>
                        <w:tc>
                          <w:tcPr>
                            <w:tcW w:w="152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mix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226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Lung LN</w:t>
                            </w:r>
                          </w:p>
                        </w:tc>
                        <w:tc>
                          <w:tcPr>
                            <w:tcW w:w="152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mix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226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Omental LN</w:t>
                            </w:r>
                          </w:p>
                        </w:tc>
                        <w:tc>
                          <w:tcPr>
                            <w:tcW w:w="152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mix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226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eriaortic LN</w:t>
                            </w:r>
                          </w:p>
                        </w:tc>
                        <w:tc>
                          <w:tcPr>
                            <w:tcW w:w="152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mixed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226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Kidney</w:t>
                            </w:r>
                          </w:p>
                        </w:tc>
                        <w:tc>
                          <w:tcPr>
                            <w:tcW w:w="152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226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pleen</w:t>
                            </w:r>
                          </w:p>
                        </w:tc>
                        <w:tc>
                          <w:tcPr>
                            <w:tcW w:w="152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226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Diaphragm </w:t>
                            </w:r>
                          </w:p>
                        </w:tc>
                        <w:tc>
                          <w:tcPr>
                            <w:tcW w:w="152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226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Gastric Wall</w:t>
                            </w:r>
                          </w:p>
                        </w:tc>
                        <w:tc>
                          <w:tcPr>
                            <w:tcW w:w="152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226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tomach</w:t>
                            </w:r>
                          </w:p>
                        </w:tc>
                        <w:tc>
                          <w:tcPr>
                            <w:tcW w:w="152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o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2T16:37:00Z</dcterms:created>
  <dc:creator>huysentruytl</dc:creator>
  <dc:description/>
  <cp:keywords/>
  <dc:language>en-US</dc:language>
  <cp:lastModifiedBy>huysentruytl</cp:lastModifiedBy>
  <dcterms:modified xsi:type="dcterms:W3CDTF">2009-11-12T16:38:00Z</dcterms:modified>
  <cp:revision>1</cp:revision>
  <dc:subject/>
  <dc:title>Supplemental Table 1</dc:title>
</cp:coreProperties>
</file>